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Supplementary table 1 Primers used in this study</w:t>
      </w:r>
    </w:p>
    <w:tbl>
      <w:tblPr>
        <w:tblStyle w:val="4"/>
        <w:tblpPr w:leftFromText="180" w:rightFromText="180" w:vertAnchor="page" w:horzAnchor="margin" w:tblpY="19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61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Prim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3'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TaNAC069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CAGCAGCCCACACCAAC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TaNAC069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GTTCTTATCGGTCGGTCGTTC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qTaNAC069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AGAACAACCACACCGTATCG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qTaNAC069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TAGTGTAGCGTTTGTTGCCA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pBD-TaNAC069-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CGCCATATGGCGATGCCAATGGGCAGCAGCGCCGC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pBD-TaNAC069-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CCGGAATTCCGGGAGGCGGTACTCGTGCATGAT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pBD-TaNAC069-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CGCCATATGGCGACCGCAGCCGACGACCGGACC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pBD-TaNAC069-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CCGGAATTCCGGCATGTGCAGCTGCTGGCTGAG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pL-TaNAC069-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GGTACCATGCCAATGGGCAGCAGCGCCGC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pL-TaNAC069-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ACTAGTCATGTGCAGCTGCTGGCTGAG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V- TaNAC069-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ATATTAATTAATCGCAGAACAACCACACC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V-TaNAC069- 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TATGCGGCCGCTAGTGTAGCGTTTGTTGCCA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V-TaNAC069- 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ATATTAATTAAGCAACAAACGCTACACTAT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V-TaNAC069 -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TATGCGGCCGCTGGCTGAGGAACGGATGGA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TaSOD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GGCTCTCCAAGGTCGTGT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TaSOD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GGGTTGCCGTTGTTGTAG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TaCAT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GCCTGTGTTTTTTATCCGAGA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TaCAT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CAGGTGCCTCCAACAGTAACA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TaNOX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AGATGGAGGAAGAGGAGGATA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TaNOX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CGTAAACGCTTGTGAGGTAGT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qTcLr19PR1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CAATAACCTCGGCGTCTTCATC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qTcLr19PR1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ATTTACTCGCTCGGTCCCTC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qTcLr19PR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CAACGAGAACCAGAAGGACAGC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qTcLr19PR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TACGGACGGACATACGGACACT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qTcLr19PR5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GAACAACTGCGGCTCCAC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qTcLr19PR5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color w:val="000000"/>
                <w:kern w:val="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CTACCGCCATTGAAGGAGC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aNAC0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GCTCAAGAACACCTCAACCT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 xml:space="preserve">pTaNAC069-R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bookmarkStart w:id="0" w:name="_Hlk532070454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TTGTAGATGTTGACCTCG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bookmarkStart w:id="1" w:name="_Hlk532070397"/>
            <w:r>
              <w:rPr>
                <w:rFonts w:ascii="Times New Roman" w:hAnsi="Times New Roman" w:cs="Times New Roman"/>
                <w:sz w:val="18"/>
                <w:szCs w:val="18"/>
              </w:rPr>
              <w:t>pBI121</w:t>
            </w:r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NAC0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color w:val="333333"/>
                <w:sz w:val="18"/>
                <w:szCs w:val="18"/>
                <w:shd w:val="clear" w:color="auto" w:fill="F7F7F7"/>
              </w:rPr>
              <w:t xml:space="preserve">CTATGACCATGATTACGCAGCTCAAGAACACCTCAACCTCAGGA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BI1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-pNAC0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ACTGACCACCCGGGGATCCTGGCTGGCGATGGCGAGC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Cam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pNAC0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 w:eastAsiaTheme="minorHAnsi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AAGC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TCAAGAACACCTCAACCT</w:t>
            </w:r>
            <w:r>
              <w:rPr>
                <w:rFonts w:hint="eastAsia" w:ascii="Times New Roman" w:hAnsi="Times New Roman" w:cs="Times New Roman" w:eastAsiaTheme="minorHAnsi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amA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pNAC0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</w:t>
            </w:r>
            <w:bookmarkStart w:id="2" w:name="_Hlk532310055"/>
            <w:r>
              <w:rPr>
                <w:rFonts w:ascii="Times New Roman" w:hAnsi="Times New Roman" w:cs="Times New Roman" w:eastAsiaTheme="minorHAnsi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GGTACCGGCTGGCGATGGCGAGCAGGT</w:t>
            </w:r>
            <w:bookmarkEnd w:id="2"/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pAbAi-pNAC069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AAGCTT GCTCAAGAACACCTCAACCT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bAi -pNAC069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2"/>
                <w:sz w:val="18"/>
                <w:szCs w:val="18"/>
              </w:rPr>
              <w:t>5'- CTGGTACCGGCTGGCGATGGCGAGCAGGT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TaCP5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FF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22"/>
                <w:sz w:val="18"/>
                <w:szCs w:val="18"/>
              </w:rPr>
              <w:t>5'- CCTCAGCGTACAGCATTTCGA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TaCP5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宋体" w:cs="Times New Roman"/>
                <w:color w:val="FF0000"/>
                <w:kern w:val="2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22"/>
                <w:sz w:val="18"/>
                <w:szCs w:val="18"/>
              </w:rPr>
              <w:t>5'- GGGTTGGAGTCGGTGAAGGAG -3'</w:t>
            </w:r>
          </w:p>
        </w:tc>
      </w:tr>
    </w:tbl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82A"/>
    <w:rsid w:val="00212EE3"/>
    <w:rsid w:val="002A59FE"/>
    <w:rsid w:val="007106A7"/>
    <w:rsid w:val="00734265"/>
    <w:rsid w:val="00846E3F"/>
    <w:rsid w:val="00875C68"/>
    <w:rsid w:val="009244F2"/>
    <w:rsid w:val="0098272F"/>
    <w:rsid w:val="00A800C6"/>
    <w:rsid w:val="00BB27A1"/>
    <w:rsid w:val="00C1182A"/>
    <w:rsid w:val="00C46C42"/>
    <w:rsid w:val="00C57865"/>
    <w:rsid w:val="00E17727"/>
    <w:rsid w:val="00E67CC2"/>
    <w:rsid w:val="00E93F09"/>
    <w:rsid w:val="00FC112A"/>
    <w:rsid w:val="2139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0</Words>
  <Characters>1540</Characters>
  <Lines>12</Lines>
  <Paragraphs>3</Paragraphs>
  <TotalTime>24</TotalTime>
  <ScaleCrop>false</ScaleCrop>
  <LinksUpToDate>false</LinksUpToDate>
  <CharactersWithSpaces>180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08:55:00Z</dcterms:created>
  <dc:creator>zhang yan</dc:creator>
  <cp:lastModifiedBy>卡特</cp:lastModifiedBy>
  <dcterms:modified xsi:type="dcterms:W3CDTF">2020-12-29T01:31:2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